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0E51F" w14:textId="0DA8C036" w:rsidR="001B0FCC" w:rsidRPr="005F17A9" w:rsidRDefault="001B0FCC">
      <w:pPr>
        <w:rPr>
          <w:rFonts w:ascii="Times" w:hAnsi="Times" w:cs="Arial"/>
          <w:sz w:val="24"/>
          <w:szCs w:val="24"/>
        </w:rPr>
      </w:pPr>
      <w:r w:rsidRPr="005F17A9">
        <w:rPr>
          <w:rFonts w:ascii="Times" w:hAnsi="Times" w:cs="Arial"/>
          <w:b/>
          <w:bCs/>
          <w:sz w:val="24"/>
          <w:szCs w:val="24"/>
        </w:rPr>
        <w:t xml:space="preserve">Table </w:t>
      </w:r>
      <w:r w:rsidR="009E219D" w:rsidRPr="005F17A9">
        <w:rPr>
          <w:rFonts w:ascii="Times" w:hAnsi="Times" w:cs="Arial"/>
          <w:b/>
          <w:bCs/>
          <w:sz w:val="24"/>
          <w:szCs w:val="24"/>
        </w:rPr>
        <w:t>S</w:t>
      </w:r>
      <w:r w:rsidRPr="005F17A9">
        <w:rPr>
          <w:rFonts w:ascii="Times" w:hAnsi="Times" w:cs="Arial"/>
          <w:b/>
          <w:bCs/>
          <w:sz w:val="24"/>
          <w:szCs w:val="24"/>
        </w:rPr>
        <w:t>1</w:t>
      </w:r>
      <w:r w:rsidR="00762570" w:rsidRPr="005F17A9">
        <w:rPr>
          <w:rFonts w:ascii="Times" w:hAnsi="Times" w:cs="Arial"/>
          <w:b/>
          <w:bCs/>
          <w:sz w:val="24"/>
          <w:szCs w:val="24"/>
        </w:rPr>
        <w:t>.</w:t>
      </w:r>
      <w:r w:rsidRPr="005F17A9">
        <w:rPr>
          <w:rFonts w:ascii="Times" w:hAnsi="Times" w:cs="Arial"/>
          <w:sz w:val="24"/>
          <w:szCs w:val="24"/>
        </w:rPr>
        <w:t xml:space="preserve"> Dependent </w:t>
      </w:r>
      <w:r w:rsidR="00763F9B" w:rsidRPr="005F17A9">
        <w:rPr>
          <w:rFonts w:ascii="Times" w:hAnsi="Times" w:cs="Arial"/>
          <w:sz w:val="24"/>
          <w:szCs w:val="24"/>
        </w:rPr>
        <w:t>v</w:t>
      </w:r>
      <w:r w:rsidRPr="005F17A9">
        <w:rPr>
          <w:rFonts w:ascii="Times" w:hAnsi="Times" w:cs="Arial"/>
          <w:sz w:val="24"/>
          <w:szCs w:val="24"/>
        </w:rPr>
        <w:t>ariable</w:t>
      </w:r>
      <w:r w:rsidR="00EE4000">
        <w:rPr>
          <w:rFonts w:ascii="Times" w:hAnsi="Times" w:cs="Arial"/>
          <w:sz w:val="24"/>
          <w:szCs w:val="24"/>
        </w:rPr>
        <w:t>s,</w:t>
      </w:r>
      <w:r w:rsidRPr="005F17A9">
        <w:rPr>
          <w:rFonts w:ascii="Times" w:hAnsi="Times" w:cs="Arial"/>
          <w:sz w:val="24"/>
          <w:szCs w:val="24"/>
        </w:rPr>
        <w:t xml:space="preserve"> main effects, interaction effects, f &amp; p-values</w:t>
      </w:r>
      <w:r w:rsidR="00D20C01" w:rsidRPr="005F17A9">
        <w:rPr>
          <w:rFonts w:ascii="Times" w:hAnsi="Times" w:cs="Arial"/>
          <w:sz w:val="24"/>
          <w:szCs w:val="24"/>
        </w:rPr>
        <w:t>. Abbreviations: EMP= Estimated Maximum Press, MyHC= Myosin heavy chain isoform, mN= millinewtons, ms= milliseconds, %= percentage of the isoform that comprises total MyHC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75"/>
        <w:gridCol w:w="720"/>
        <w:gridCol w:w="2186"/>
        <w:gridCol w:w="2404"/>
        <w:gridCol w:w="2520"/>
      </w:tblGrid>
      <w:tr w:rsidR="00E1768C" w:rsidRPr="006D7AE2" w14:paraId="4EF7E6D5" w14:textId="77777777" w:rsidTr="00ED2E44">
        <w:tc>
          <w:tcPr>
            <w:tcW w:w="1975" w:type="dxa"/>
          </w:tcPr>
          <w:p w14:paraId="5C005C49" w14:textId="6876CBA3" w:rsidR="00E1768C" w:rsidRPr="008F7AAF" w:rsidRDefault="00E1768C" w:rsidP="00763F9B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720" w:type="dxa"/>
          </w:tcPr>
          <w:p w14:paraId="14E13DEE" w14:textId="5E6BA3E2" w:rsidR="00E1768C" w:rsidRPr="008F7AAF" w:rsidRDefault="00E1768C" w:rsidP="00ED7A16">
            <w:pPr>
              <w:jc w:val="center"/>
              <w:rPr>
                <w:rFonts w:ascii="Times" w:hAnsi="Times" w:cs="Arial"/>
                <w:b/>
                <w:bCs/>
                <w:sz w:val="24"/>
                <w:szCs w:val="24"/>
              </w:rPr>
            </w:pPr>
            <w:r w:rsidRPr="008F7AAF">
              <w:rPr>
                <w:rFonts w:ascii="Times" w:hAnsi="Times" w:cs="Arial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2186" w:type="dxa"/>
          </w:tcPr>
          <w:p w14:paraId="20118C09" w14:textId="6571F7FD" w:rsidR="00E1768C" w:rsidRPr="008F7AAF" w:rsidRDefault="00E1768C" w:rsidP="00763F9B">
            <w:pPr>
              <w:jc w:val="center"/>
              <w:rPr>
                <w:rFonts w:ascii="Times" w:hAnsi="Times" w:cs="Arial"/>
                <w:b/>
                <w:bCs/>
                <w:sz w:val="24"/>
                <w:szCs w:val="24"/>
              </w:rPr>
            </w:pPr>
            <w:r w:rsidRPr="008F7AAF">
              <w:rPr>
                <w:rFonts w:ascii="Times" w:hAnsi="Times" w:cs="Arial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404" w:type="dxa"/>
          </w:tcPr>
          <w:p w14:paraId="5C35EE10" w14:textId="0BFFA816" w:rsidR="00E1768C" w:rsidRPr="008F7AAF" w:rsidRDefault="00E1768C" w:rsidP="00763F9B">
            <w:pPr>
              <w:jc w:val="center"/>
              <w:rPr>
                <w:rFonts w:ascii="Times" w:hAnsi="Times" w:cs="Arial"/>
                <w:b/>
                <w:bCs/>
                <w:sz w:val="24"/>
                <w:szCs w:val="24"/>
              </w:rPr>
            </w:pPr>
            <w:r w:rsidRPr="008F7AAF">
              <w:rPr>
                <w:rFonts w:ascii="Times" w:hAnsi="Times" w:cs="Arial"/>
                <w:b/>
                <w:bCs/>
                <w:sz w:val="24"/>
                <w:szCs w:val="24"/>
              </w:rPr>
              <w:t>Exercise</w:t>
            </w:r>
          </w:p>
        </w:tc>
        <w:tc>
          <w:tcPr>
            <w:tcW w:w="2520" w:type="dxa"/>
          </w:tcPr>
          <w:p w14:paraId="07F25B65" w14:textId="77777777" w:rsidR="00E1768C" w:rsidRPr="008F7AAF" w:rsidRDefault="00E1768C" w:rsidP="00763F9B">
            <w:pPr>
              <w:jc w:val="center"/>
              <w:rPr>
                <w:rFonts w:ascii="Times" w:hAnsi="Times" w:cs="Arial"/>
                <w:b/>
                <w:bCs/>
                <w:sz w:val="24"/>
                <w:szCs w:val="24"/>
              </w:rPr>
            </w:pPr>
            <w:r w:rsidRPr="008F7AAF">
              <w:rPr>
                <w:rFonts w:ascii="Times" w:hAnsi="Times" w:cs="Arial"/>
                <w:b/>
                <w:bCs/>
                <w:sz w:val="24"/>
                <w:szCs w:val="24"/>
              </w:rPr>
              <w:t xml:space="preserve">Interaction </w:t>
            </w:r>
          </w:p>
          <w:p w14:paraId="1BFACFE1" w14:textId="327685A8" w:rsidR="00E1768C" w:rsidRPr="008F7AAF" w:rsidRDefault="00E1768C" w:rsidP="00763F9B">
            <w:pPr>
              <w:jc w:val="center"/>
              <w:rPr>
                <w:rFonts w:ascii="Times" w:hAnsi="Times" w:cs="Arial"/>
                <w:b/>
                <w:bCs/>
                <w:sz w:val="24"/>
                <w:szCs w:val="24"/>
              </w:rPr>
            </w:pPr>
            <w:r w:rsidRPr="008F7AAF">
              <w:rPr>
                <w:rFonts w:ascii="Times" w:hAnsi="Times" w:cs="Arial"/>
                <w:b/>
                <w:bCs/>
                <w:sz w:val="24"/>
                <w:szCs w:val="24"/>
              </w:rPr>
              <w:t>(Age x Exercise)</w:t>
            </w:r>
          </w:p>
        </w:tc>
      </w:tr>
      <w:tr w:rsidR="00E1768C" w:rsidRPr="006D7AE2" w14:paraId="53465A3A" w14:textId="77777777" w:rsidTr="00ED2E44">
        <w:tc>
          <w:tcPr>
            <w:tcW w:w="1975" w:type="dxa"/>
          </w:tcPr>
          <w:p w14:paraId="175F4E20" w14:textId="14F3A206" w:rsidR="00E1768C" w:rsidRPr="008F7AAF" w:rsidRDefault="00E1768C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Estimated Maximum Press (EMP) at baseline</w:t>
            </w:r>
          </w:p>
        </w:tc>
        <w:tc>
          <w:tcPr>
            <w:tcW w:w="720" w:type="dxa"/>
          </w:tcPr>
          <w:p w14:paraId="3E44E5CF" w14:textId="4880FDCE" w:rsidR="00E1768C" w:rsidRPr="008F7AAF" w:rsidRDefault="00E1768C" w:rsidP="00ED7A16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mN</w:t>
            </w:r>
          </w:p>
        </w:tc>
        <w:tc>
          <w:tcPr>
            <w:tcW w:w="2186" w:type="dxa"/>
          </w:tcPr>
          <w:p w14:paraId="4A04AE7C" w14:textId="31ABCF32" w:rsidR="00E1768C" w:rsidRPr="008F7AAF" w:rsidRDefault="00E1768C" w:rsidP="007735B2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 xml:space="preserve">F (2, </w:t>
            </w:r>
            <w:r w:rsidR="00F57483" w:rsidRPr="008F7AAF">
              <w:rPr>
                <w:rFonts w:ascii="Times" w:hAnsi="Times" w:cs="Arial"/>
                <w:sz w:val="24"/>
                <w:szCs w:val="24"/>
              </w:rPr>
              <w:t>70</w:t>
            </w:r>
            <w:r w:rsidRPr="008F7AAF">
              <w:rPr>
                <w:rFonts w:ascii="Times" w:hAnsi="Times" w:cs="Arial"/>
                <w:sz w:val="24"/>
                <w:szCs w:val="24"/>
              </w:rPr>
              <w:t>) = 0.</w:t>
            </w:r>
            <w:r w:rsidR="00F57483" w:rsidRPr="008F7AAF">
              <w:rPr>
                <w:rFonts w:ascii="Times" w:hAnsi="Times" w:cs="Arial"/>
                <w:sz w:val="24"/>
                <w:szCs w:val="24"/>
              </w:rPr>
              <w:t>893</w:t>
            </w:r>
          </w:p>
          <w:p w14:paraId="5A7C43D3" w14:textId="7B78F013" w:rsidR="00E1768C" w:rsidRPr="008F7AAF" w:rsidRDefault="00E1768C" w:rsidP="0065358E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</w:t>
            </w:r>
            <w:r w:rsidR="00F57483" w:rsidRPr="008F7AAF">
              <w:rPr>
                <w:rFonts w:ascii="Times" w:hAnsi="Times" w:cs="Arial"/>
                <w:sz w:val="24"/>
                <w:szCs w:val="24"/>
              </w:rPr>
              <w:t>414</w:t>
            </w:r>
          </w:p>
          <w:p w14:paraId="74311B46" w14:textId="77777777" w:rsidR="00E1768C" w:rsidRPr="008F7AAF" w:rsidRDefault="00E1768C">
            <w:pPr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404" w:type="dxa"/>
          </w:tcPr>
          <w:p w14:paraId="1AF04DE9" w14:textId="23536BCD" w:rsidR="00E1768C" w:rsidRPr="008F7AAF" w:rsidRDefault="00E1768C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N/A</w:t>
            </w:r>
          </w:p>
        </w:tc>
        <w:tc>
          <w:tcPr>
            <w:tcW w:w="2520" w:type="dxa"/>
          </w:tcPr>
          <w:p w14:paraId="0FE99254" w14:textId="2367EF85" w:rsidR="00E1768C" w:rsidRPr="008F7AAF" w:rsidRDefault="00E1768C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N/A</w:t>
            </w:r>
          </w:p>
        </w:tc>
      </w:tr>
      <w:tr w:rsidR="00E1768C" w:rsidRPr="006D7AE2" w14:paraId="41549AB2" w14:textId="77777777" w:rsidTr="00ED2E44">
        <w:trPr>
          <w:trHeight w:val="431"/>
        </w:trPr>
        <w:tc>
          <w:tcPr>
            <w:tcW w:w="1975" w:type="dxa"/>
          </w:tcPr>
          <w:p w14:paraId="4D005064" w14:textId="4015D20F" w:rsidR="00E1768C" w:rsidRPr="008F7AAF" w:rsidRDefault="00E1768C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Delta EMP</w:t>
            </w:r>
          </w:p>
        </w:tc>
        <w:tc>
          <w:tcPr>
            <w:tcW w:w="720" w:type="dxa"/>
          </w:tcPr>
          <w:p w14:paraId="2018E6B2" w14:textId="477EAAAD" w:rsidR="00E1768C" w:rsidRPr="008F7AAF" w:rsidRDefault="00E1768C" w:rsidP="00ED7A16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mN</w:t>
            </w:r>
          </w:p>
        </w:tc>
        <w:tc>
          <w:tcPr>
            <w:tcW w:w="2186" w:type="dxa"/>
          </w:tcPr>
          <w:p w14:paraId="35F08FFA" w14:textId="22B07258" w:rsidR="00E1768C" w:rsidRPr="008F7AAF" w:rsidRDefault="00E1768C" w:rsidP="0065358E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2, 6</w:t>
            </w:r>
            <w:r w:rsidR="00C33000" w:rsidRPr="008F7AAF">
              <w:rPr>
                <w:rFonts w:ascii="Times" w:hAnsi="Times" w:cs="Arial"/>
                <w:sz w:val="24"/>
                <w:szCs w:val="24"/>
              </w:rPr>
              <w:t>7</w:t>
            </w:r>
            <w:r w:rsidRPr="008F7AAF">
              <w:rPr>
                <w:rFonts w:ascii="Times" w:hAnsi="Times" w:cs="Arial"/>
                <w:sz w:val="24"/>
                <w:szCs w:val="24"/>
              </w:rPr>
              <w:t>) = 0.</w:t>
            </w:r>
            <w:r w:rsidR="00C33000" w:rsidRPr="008F7AAF">
              <w:rPr>
                <w:rFonts w:ascii="Times" w:hAnsi="Times" w:cs="Arial"/>
                <w:sz w:val="24"/>
                <w:szCs w:val="24"/>
              </w:rPr>
              <w:t>56</w:t>
            </w:r>
            <w:r w:rsidR="006D7AE2" w:rsidRPr="008F7AAF">
              <w:rPr>
                <w:rFonts w:ascii="Times" w:hAnsi="Times" w:cs="Arial"/>
                <w:sz w:val="24"/>
                <w:szCs w:val="24"/>
              </w:rPr>
              <w:t>2</w:t>
            </w:r>
          </w:p>
          <w:p w14:paraId="7656F062" w14:textId="699EF071" w:rsidR="00E1768C" w:rsidRPr="008F7AAF" w:rsidRDefault="00E1768C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</w:t>
            </w:r>
            <w:r w:rsidR="00C33000" w:rsidRPr="008F7AAF">
              <w:rPr>
                <w:rFonts w:ascii="Times" w:hAnsi="Times" w:cs="Arial"/>
                <w:sz w:val="24"/>
                <w:szCs w:val="24"/>
              </w:rPr>
              <w:t>573</w:t>
            </w:r>
          </w:p>
        </w:tc>
        <w:tc>
          <w:tcPr>
            <w:tcW w:w="2404" w:type="dxa"/>
          </w:tcPr>
          <w:p w14:paraId="69E5F7D7" w14:textId="2277A97A" w:rsidR="00E1768C" w:rsidRPr="008F7AAF" w:rsidRDefault="00E1768C" w:rsidP="0065358E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1, 6</w:t>
            </w:r>
            <w:r w:rsidR="00C33000" w:rsidRPr="008F7AAF">
              <w:rPr>
                <w:rFonts w:ascii="Times" w:hAnsi="Times" w:cs="Arial"/>
                <w:sz w:val="24"/>
                <w:szCs w:val="24"/>
              </w:rPr>
              <w:t>7</w:t>
            </w:r>
            <w:r w:rsidRPr="008F7AAF">
              <w:rPr>
                <w:rFonts w:ascii="Times" w:hAnsi="Times" w:cs="Arial"/>
                <w:sz w:val="24"/>
                <w:szCs w:val="24"/>
              </w:rPr>
              <w:t xml:space="preserve">) = </w:t>
            </w:r>
            <w:r w:rsidR="00C33000" w:rsidRPr="008F7AAF">
              <w:rPr>
                <w:rFonts w:ascii="Times" w:hAnsi="Times" w:cs="Arial"/>
                <w:sz w:val="24"/>
                <w:szCs w:val="24"/>
              </w:rPr>
              <w:t>66</w:t>
            </w:r>
            <w:r w:rsidRPr="008F7AAF">
              <w:rPr>
                <w:rFonts w:ascii="Times" w:hAnsi="Times" w:cs="Arial"/>
                <w:sz w:val="24"/>
                <w:szCs w:val="24"/>
              </w:rPr>
              <w:t>.3</w:t>
            </w:r>
            <w:r w:rsidR="00C33000" w:rsidRPr="008F7AAF">
              <w:rPr>
                <w:rFonts w:ascii="Times" w:hAnsi="Times" w:cs="Arial"/>
                <w:sz w:val="24"/>
                <w:szCs w:val="24"/>
              </w:rPr>
              <w:t>0</w:t>
            </w:r>
          </w:p>
          <w:p w14:paraId="0050E8E0" w14:textId="50988998" w:rsidR="00E1768C" w:rsidRPr="008F7AAF" w:rsidRDefault="00E1768C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&lt;0.0001</w:t>
            </w:r>
          </w:p>
        </w:tc>
        <w:tc>
          <w:tcPr>
            <w:tcW w:w="2520" w:type="dxa"/>
          </w:tcPr>
          <w:p w14:paraId="23FD25F8" w14:textId="0FC5C88F" w:rsidR="00E1768C" w:rsidRPr="008F7AAF" w:rsidRDefault="00E1768C" w:rsidP="0065358E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2, 6</w:t>
            </w:r>
            <w:r w:rsidR="00C33000" w:rsidRPr="008F7AAF">
              <w:rPr>
                <w:rFonts w:ascii="Times" w:hAnsi="Times" w:cs="Arial"/>
                <w:sz w:val="24"/>
                <w:szCs w:val="24"/>
              </w:rPr>
              <w:t>7</w:t>
            </w:r>
            <w:r w:rsidRPr="008F7AAF">
              <w:rPr>
                <w:rFonts w:ascii="Times" w:hAnsi="Times" w:cs="Arial"/>
                <w:sz w:val="24"/>
                <w:szCs w:val="24"/>
              </w:rPr>
              <w:t>) = 0.</w:t>
            </w:r>
            <w:r w:rsidR="00C33000" w:rsidRPr="008F7AAF">
              <w:rPr>
                <w:rFonts w:ascii="Times" w:hAnsi="Times" w:cs="Arial"/>
                <w:sz w:val="24"/>
                <w:szCs w:val="24"/>
              </w:rPr>
              <w:t>470</w:t>
            </w:r>
          </w:p>
          <w:p w14:paraId="3B0283DC" w14:textId="105C5078" w:rsidR="00E1768C" w:rsidRPr="008F7AAF" w:rsidRDefault="00E1768C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6</w:t>
            </w:r>
            <w:r w:rsidR="00C33000" w:rsidRPr="008F7AAF">
              <w:rPr>
                <w:rFonts w:ascii="Times" w:hAnsi="Times" w:cs="Arial"/>
                <w:sz w:val="24"/>
                <w:szCs w:val="24"/>
              </w:rPr>
              <w:t>2</w:t>
            </w:r>
            <w:r w:rsidR="006D7AE2" w:rsidRPr="008F7AAF">
              <w:rPr>
                <w:rFonts w:ascii="Times" w:hAnsi="Times" w:cs="Arial"/>
                <w:sz w:val="24"/>
                <w:szCs w:val="24"/>
              </w:rPr>
              <w:t>7</w:t>
            </w:r>
          </w:p>
        </w:tc>
      </w:tr>
      <w:tr w:rsidR="00E1768C" w:rsidRPr="006D7AE2" w14:paraId="3DB4B14E" w14:textId="77777777" w:rsidTr="00ED2E44">
        <w:tc>
          <w:tcPr>
            <w:tcW w:w="1975" w:type="dxa"/>
          </w:tcPr>
          <w:p w14:paraId="65BF7966" w14:textId="4D56D6F9" w:rsidR="00E1768C" w:rsidRPr="008F7AAF" w:rsidRDefault="00E1768C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Tongue muscle retrusive contraction time</w:t>
            </w:r>
          </w:p>
        </w:tc>
        <w:tc>
          <w:tcPr>
            <w:tcW w:w="720" w:type="dxa"/>
          </w:tcPr>
          <w:p w14:paraId="7DA13CFB" w14:textId="33A4A597" w:rsidR="00E1768C" w:rsidRPr="008F7AAF" w:rsidRDefault="00E1768C" w:rsidP="00ED7A16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ms</w:t>
            </w:r>
          </w:p>
        </w:tc>
        <w:tc>
          <w:tcPr>
            <w:tcW w:w="2186" w:type="dxa"/>
          </w:tcPr>
          <w:p w14:paraId="11697273" w14:textId="77777777" w:rsidR="00E1768C" w:rsidRPr="008F7AAF" w:rsidRDefault="00E1768C" w:rsidP="0098384F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2, 66) = 16.48</w:t>
            </w:r>
          </w:p>
          <w:p w14:paraId="2DAD5DD9" w14:textId="640A0FC2" w:rsidR="00E1768C" w:rsidRPr="008F7AAF" w:rsidRDefault="00E1768C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&lt;0.0001</w:t>
            </w:r>
          </w:p>
        </w:tc>
        <w:tc>
          <w:tcPr>
            <w:tcW w:w="2404" w:type="dxa"/>
          </w:tcPr>
          <w:p w14:paraId="66202AE0" w14:textId="2ADE8869" w:rsidR="00E1768C" w:rsidRPr="008F7AAF" w:rsidRDefault="00E1768C" w:rsidP="0098384F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1, 66) = 0.000</w:t>
            </w:r>
            <w:r w:rsidR="006D7AE2" w:rsidRPr="008F7AAF">
              <w:rPr>
                <w:rFonts w:ascii="Times" w:hAnsi="Times" w:cs="Arial"/>
                <w:sz w:val="24"/>
                <w:szCs w:val="24"/>
              </w:rPr>
              <w:t>3</w:t>
            </w:r>
          </w:p>
          <w:p w14:paraId="272D3994" w14:textId="31EDD065" w:rsidR="00E1768C" w:rsidRPr="008F7AAF" w:rsidRDefault="00E1768C" w:rsidP="0098384F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98</w:t>
            </w:r>
            <w:r w:rsidR="006D7AE2" w:rsidRPr="008F7AAF">
              <w:rPr>
                <w:rFonts w:ascii="Times" w:hAnsi="Times" w:cs="Arial"/>
                <w:sz w:val="24"/>
                <w:szCs w:val="24"/>
              </w:rPr>
              <w:t>6</w:t>
            </w:r>
          </w:p>
          <w:p w14:paraId="6EF620A0" w14:textId="77777777" w:rsidR="00E1768C" w:rsidRPr="008F7AAF" w:rsidRDefault="00E1768C">
            <w:pPr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520" w:type="dxa"/>
          </w:tcPr>
          <w:p w14:paraId="10F128CB" w14:textId="3623E782" w:rsidR="00E1768C" w:rsidRPr="008F7AAF" w:rsidRDefault="00E1768C" w:rsidP="0098384F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2, 66) = 0.799</w:t>
            </w:r>
          </w:p>
          <w:p w14:paraId="112B7C85" w14:textId="0B607DC6" w:rsidR="00E1768C" w:rsidRPr="008F7AAF" w:rsidRDefault="00E1768C" w:rsidP="0098384F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454</w:t>
            </w:r>
          </w:p>
          <w:p w14:paraId="734E8F4F" w14:textId="77777777" w:rsidR="00E1768C" w:rsidRPr="008F7AAF" w:rsidRDefault="00E1768C">
            <w:pPr>
              <w:rPr>
                <w:rFonts w:ascii="Times" w:hAnsi="Times" w:cs="Arial"/>
                <w:sz w:val="24"/>
                <w:szCs w:val="24"/>
              </w:rPr>
            </w:pPr>
          </w:p>
        </w:tc>
      </w:tr>
      <w:tr w:rsidR="00E1768C" w:rsidRPr="006D7AE2" w14:paraId="25EB9F56" w14:textId="77777777" w:rsidTr="00ED2E44">
        <w:tc>
          <w:tcPr>
            <w:tcW w:w="1975" w:type="dxa"/>
          </w:tcPr>
          <w:p w14:paraId="5802D7EC" w14:textId="05CA5D7C" w:rsidR="00E1768C" w:rsidRPr="008F7AAF" w:rsidRDefault="00E1768C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Tongue muscle retrusive half-decay time</w:t>
            </w:r>
          </w:p>
        </w:tc>
        <w:tc>
          <w:tcPr>
            <w:tcW w:w="720" w:type="dxa"/>
          </w:tcPr>
          <w:p w14:paraId="002269BB" w14:textId="552239AD" w:rsidR="00E1768C" w:rsidRPr="008F7AAF" w:rsidRDefault="00E1768C" w:rsidP="00ED7A16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ms</w:t>
            </w:r>
          </w:p>
        </w:tc>
        <w:tc>
          <w:tcPr>
            <w:tcW w:w="2186" w:type="dxa"/>
          </w:tcPr>
          <w:p w14:paraId="38FE9341" w14:textId="77777777" w:rsidR="00E1768C" w:rsidRPr="008F7AAF" w:rsidRDefault="00E1768C" w:rsidP="0098384F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2, 66) = 6.138</w:t>
            </w:r>
          </w:p>
          <w:p w14:paraId="26E48A19" w14:textId="79BF5A19" w:rsidR="00E1768C" w:rsidRPr="008F7AAF" w:rsidRDefault="00E1768C" w:rsidP="0098384F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00</w:t>
            </w:r>
            <w:r w:rsidR="006D7AE2" w:rsidRPr="008F7AAF">
              <w:rPr>
                <w:rFonts w:ascii="Times" w:hAnsi="Times" w:cs="Arial"/>
                <w:sz w:val="24"/>
                <w:szCs w:val="24"/>
              </w:rPr>
              <w:t>4</w:t>
            </w:r>
          </w:p>
          <w:p w14:paraId="433EDB1D" w14:textId="77777777" w:rsidR="00E1768C" w:rsidRPr="008F7AAF" w:rsidRDefault="00E1768C">
            <w:pPr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404" w:type="dxa"/>
          </w:tcPr>
          <w:p w14:paraId="7FB71941" w14:textId="1A752505" w:rsidR="00E1768C" w:rsidRPr="008F7AAF" w:rsidRDefault="00E1768C" w:rsidP="0098384F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1, 66) = 0.398</w:t>
            </w:r>
          </w:p>
          <w:p w14:paraId="5D68B982" w14:textId="3B4E6785" w:rsidR="00E1768C" w:rsidRPr="008F7AAF" w:rsidRDefault="00E1768C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530</w:t>
            </w:r>
          </w:p>
        </w:tc>
        <w:tc>
          <w:tcPr>
            <w:tcW w:w="2520" w:type="dxa"/>
          </w:tcPr>
          <w:p w14:paraId="71B89128" w14:textId="67EAAABB" w:rsidR="00E1768C" w:rsidRPr="008F7AAF" w:rsidRDefault="00E1768C" w:rsidP="0098384F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2, 66) = 0.87</w:t>
            </w:r>
            <w:r w:rsidR="006D7AE2" w:rsidRPr="008F7AAF">
              <w:rPr>
                <w:rFonts w:ascii="Times" w:hAnsi="Times" w:cs="Arial"/>
                <w:sz w:val="24"/>
                <w:szCs w:val="24"/>
              </w:rPr>
              <w:t>4</w:t>
            </w:r>
          </w:p>
          <w:p w14:paraId="283F6B23" w14:textId="30A4BF5F" w:rsidR="00E1768C" w:rsidRPr="008F7AAF" w:rsidRDefault="00E1768C" w:rsidP="0098384F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422</w:t>
            </w:r>
          </w:p>
          <w:p w14:paraId="15A18D84" w14:textId="7DFE317C" w:rsidR="00E1768C" w:rsidRPr="008F7AAF" w:rsidRDefault="00E1768C">
            <w:pPr>
              <w:rPr>
                <w:rFonts w:ascii="Times" w:hAnsi="Times" w:cs="Arial"/>
                <w:sz w:val="24"/>
                <w:szCs w:val="24"/>
              </w:rPr>
            </w:pPr>
          </w:p>
        </w:tc>
      </w:tr>
      <w:tr w:rsidR="00F24CE7" w:rsidRPr="006D7AE2" w14:paraId="634E00F8" w14:textId="77777777" w:rsidTr="00ED2E44">
        <w:tc>
          <w:tcPr>
            <w:tcW w:w="1975" w:type="dxa"/>
          </w:tcPr>
          <w:p w14:paraId="597B3A61" w14:textId="37CD3504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Tongue muscle retrusive maximum tetanic force</w:t>
            </w:r>
          </w:p>
        </w:tc>
        <w:tc>
          <w:tcPr>
            <w:tcW w:w="720" w:type="dxa"/>
          </w:tcPr>
          <w:p w14:paraId="677B8243" w14:textId="56779C9D" w:rsidR="00F24CE7" w:rsidRPr="008F7AAF" w:rsidRDefault="00F24CE7" w:rsidP="00ED7A16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mN</w:t>
            </w:r>
          </w:p>
        </w:tc>
        <w:tc>
          <w:tcPr>
            <w:tcW w:w="2186" w:type="dxa"/>
          </w:tcPr>
          <w:p w14:paraId="45C01BC9" w14:textId="77777777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2,65) = 2.230</w:t>
            </w:r>
          </w:p>
          <w:p w14:paraId="08413B2E" w14:textId="75F6C54F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.116</w:t>
            </w:r>
          </w:p>
        </w:tc>
        <w:tc>
          <w:tcPr>
            <w:tcW w:w="2404" w:type="dxa"/>
          </w:tcPr>
          <w:p w14:paraId="16FC58FE" w14:textId="77777777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1,65) = .094</w:t>
            </w:r>
          </w:p>
          <w:p w14:paraId="49880A55" w14:textId="69EED453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.760</w:t>
            </w:r>
          </w:p>
        </w:tc>
        <w:tc>
          <w:tcPr>
            <w:tcW w:w="2520" w:type="dxa"/>
          </w:tcPr>
          <w:p w14:paraId="0A545C02" w14:textId="77777777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 2, 65) = .375</w:t>
            </w:r>
          </w:p>
          <w:p w14:paraId="030148AF" w14:textId="615A62C2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.688</w:t>
            </w:r>
          </w:p>
        </w:tc>
      </w:tr>
      <w:tr w:rsidR="00F24CE7" w:rsidRPr="006D7AE2" w14:paraId="15BD4D68" w14:textId="77777777" w:rsidTr="00ED2E44">
        <w:tc>
          <w:tcPr>
            <w:tcW w:w="1975" w:type="dxa"/>
          </w:tcPr>
          <w:p w14:paraId="5B4C706B" w14:textId="2D852679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Tongue muscle retrusive maximum twitch force</w:t>
            </w:r>
          </w:p>
        </w:tc>
        <w:tc>
          <w:tcPr>
            <w:tcW w:w="720" w:type="dxa"/>
          </w:tcPr>
          <w:p w14:paraId="1E81B255" w14:textId="5C7B01C6" w:rsidR="00F24CE7" w:rsidRPr="008F7AAF" w:rsidRDefault="00F24CE7" w:rsidP="00ED7A16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mN</w:t>
            </w:r>
          </w:p>
        </w:tc>
        <w:tc>
          <w:tcPr>
            <w:tcW w:w="2186" w:type="dxa"/>
          </w:tcPr>
          <w:p w14:paraId="38756381" w14:textId="77777777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2,65) = 4.901</w:t>
            </w:r>
          </w:p>
          <w:p w14:paraId="70A32B36" w14:textId="2F4C7B35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.010</w:t>
            </w:r>
          </w:p>
        </w:tc>
        <w:tc>
          <w:tcPr>
            <w:tcW w:w="2404" w:type="dxa"/>
          </w:tcPr>
          <w:p w14:paraId="5A0D9A03" w14:textId="77777777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1,65) = 0.223</w:t>
            </w:r>
          </w:p>
          <w:p w14:paraId="3EBDA9A2" w14:textId="12081B7E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 xml:space="preserve">P=.639 </w:t>
            </w:r>
          </w:p>
        </w:tc>
        <w:tc>
          <w:tcPr>
            <w:tcW w:w="2520" w:type="dxa"/>
          </w:tcPr>
          <w:p w14:paraId="6D699AB4" w14:textId="7A691476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2,65) = 1.656</w:t>
            </w:r>
          </w:p>
          <w:p w14:paraId="0D217ECD" w14:textId="1CD6E056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.199</w:t>
            </w:r>
          </w:p>
        </w:tc>
      </w:tr>
      <w:tr w:rsidR="00F24CE7" w:rsidRPr="006D7AE2" w14:paraId="5D899134" w14:textId="77777777" w:rsidTr="00ED2E44">
        <w:tc>
          <w:tcPr>
            <w:tcW w:w="1975" w:type="dxa"/>
          </w:tcPr>
          <w:p w14:paraId="1A4F4542" w14:textId="388CC4C8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Hyoglossus MyHC 2a</w:t>
            </w:r>
          </w:p>
        </w:tc>
        <w:tc>
          <w:tcPr>
            <w:tcW w:w="720" w:type="dxa"/>
          </w:tcPr>
          <w:p w14:paraId="6E20AA79" w14:textId="0B660D78" w:rsidR="00F24CE7" w:rsidRPr="008F7AAF" w:rsidRDefault="00F24CE7" w:rsidP="00ED7A16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%</w:t>
            </w:r>
          </w:p>
        </w:tc>
        <w:tc>
          <w:tcPr>
            <w:tcW w:w="2186" w:type="dxa"/>
          </w:tcPr>
          <w:p w14:paraId="466AB77B" w14:textId="0AC6CE36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2, 53) = 2.4</w:t>
            </w:r>
            <w:r w:rsidR="00696522" w:rsidRPr="008F7AAF">
              <w:rPr>
                <w:rFonts w:ascii="Times" w:hAnsi="Times" w:cs="Arial"/>
                <w:sz w:val="24"/>
                <w:szCs w:val="24"/>
              </w:rPr>
              <w:t>36</w:t>
            </w:r>
          </w:p>
          <w:p w14:paraId="7638D851" w14:textId="3CF05D5B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09</w:t>
            </w:r>
            <w:r w:rsidR="00696522" w:rsidRPr="008F7AAF">
              <w:rPr>
                <w:rFonts w:ascii="Times" w:hAnsi="Times" w:cs="Arial"/>
                <w:sz w:val="24"/>
                <w:szCs w:val="24"/>
              </w:rPr>
              <w:t>7</w:t>
            </w:r>
          </w:p>
        </w:tc>
        <w:tc>
          <w:tcPr>
            <w:tcW w:w="2404" w:type="dxa"/>
          </w:tcPr>
          <w:p w14:paraId="55836611" w14:textId="6401B258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1, 53) = 0.</w:t>
            </w:r>
            <w:r w:rsidR="00696522" w:rsidRPr="008F7AAF">
              <w:rPr>
                <w:rFonts w:ascii="Times" w:hAnsi="Times" w:cs="Arial"/>
                <w:sz w:val="24"/>
                <w:szCs w:val="24"/>
              </w:rPr>
              <w:t>39</w:t>
            </w:r>
            <w:r w:rsidR="006D7AE2" w:rsidRPr="008F7AAF">
              <w:rPr>
                <w:rFonts w:ascii="Times" w:hAnsi="Times" w:cs="Arial"/>
                <w:sz w:val="24"/>
                <w:szCs w:val="24"/>
              </w:rPr>
              <w:t>2</w:t>
            </w:r>
          </w:p>
          <w:p w14:paraId="7DCF9F12" w14:textId="6C3A31AA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</w:t>
            </w:r>
            <w:r w:rsidR="00696522" w:rsidRPr="008F7AAF">
              <w:rPr>
                <w:rFonts w:ascii="Times" w:hAnsi="Times" w:cs="Arial"/>
                <w:sz w:val="24"/>
                <w:szCs w:val="24"/>
              </w:rPr>
              <w:t>534</w:t>
            </w:r>
          </w:p>
        </w:tc>
        <w:tc>
          <w:tcPr>
            <w:tcW w:w="2520" w:type="dxa"/>
          </w:tcPr>
          <w:p w14:paraId="687DB116" w14:textId="3023C3D8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2, 53) = 0.</w:t>
            </w:r>
            <w:r w:rsidR="00696522" w:rsidRPr="008F7AAF">
              <w:rPr>
                <w:rFonts w:ascii="Times" w:hAnsi="Times" w:cs="Arial"/>
                <w:sz w:val="24"/>
                <w:szCs w:val="24"/>
              </w:rPr>
              <w:t>480</w:t>
            </w:r>
          </w:p>
          <w:p w14:paraId="21167B4A" w14:textId="671D0231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</w:t>
            </w:r>
            <w:r w:rsidR="00696522" w:rsidRPr="008F7AAF">
              <w:rPr>
                <w:rFonts w:ascii="Times" w:hAnsi="Times" w:cs="Arial"/>
                <w:sz w:val="24"/>
                <w:szCs w:val="24"/>
              </w:rPr>
              <w:t>621</w:t>
            </w:r>
          </w:p>
        </w:tc>
      </w:tr>
      <w:tr w:rsidR="00F24CE7" w:rsidRPr="006D7AE2" w14:paraId="00E06D84" w14:textId="77777777" w:rsidTr="00ED2E44">
        <w:tc>
          <w:tcPr>
            <w:tcW w:w="1975" w:type="dxa"/>
          </w:tcPr>
          <w:p w14:paraId="01947254" w14:textId="1C2D6E67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Hyoglossus MyHC 2x</w:t>
            </w:r>
          </w:p>
        </w:tc>
        <w:tc>
          <w:tcPr>
            <w:tcW w:w="720" w:type="dxa"/>
          </w:tcPr>
          <w:p w14:paraId="36F2AC59" w14:textId="5BFF9D28" w:rsidR="00F24CE7" w:rsidRPr="008F7AAF" w:rsidRDefault="00F24CE7" w:rsidP="00ED7A16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%</w:t>
            </w:r>
          </w:p>
        </w:tc>
        <w:tc>
          <w:tcPr>
            <w:tcW w:w="2186" w:type="dxa"/>
          </w:tcPr>
          <w:p w14:paraId="7A7329AB" w14:textId="0D954614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2, 53) = 4.</w:t>
            </w:r>
            <w:r w:rsidR="00E02B0A" w:rsidRPr="008F7AAF">
              <w:rPr>
                <w:rFonts w:ascii="Times" w:hAnsi="Times" w:cs="Arial"/>
                <w:sz w:val="24"/>
                <w:szCs w:val="24"/>
              </w:rPr>
              <w:t>702</w:t>
            </w:r>
          </w:p>
          <w:p w14:paraId="16CAB624" w14:textId="4AC705AA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</w:t>
            </w:r>
            <w:r w:rsidR="00E02B0A" w:rsidRPr="008F7AAF">
              <w:rPr>
                <w:rFonts w:ascii="Times" w:hAnsi="Times" w:cs="Arial"/>
                <w:sz w:val="24"/>
                <w:szCs w:val="24"/>
              </w:rPr>
              <w:t>0132</w:t>
            </w:r>
          </w:p>
        </w:tc>
        <w:tc>
          <w:tcPr>
            <w:tcW w:w="2404" w:type="dxa"/>
          </w:tcPr>
          <w:p w14:paraId="2CC3F0C0" w14:textId="76786060" w:rsidR="00E02B0A" w:rsidRPr="008F7AAF" w:rsidRDefault="00F24CE7" w:rsidP="00E02B0A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1, 53) = 0.</w:t>
            </w:r>
            <w:r w:rsidR="00E02B0A" w:rsidRPr="008F7AAF">
              <w:rPr>
                <w:rFonts w:ascii="Times" w:hAnsi="Times" w:cs="Arial"/>
                <w:sz w:val="24"/>
                <w:szCs w:val="24"/>
              </w:rPr>
              <w:t>5</w:t>
            </w:r>
            <w:r w:rsidR="006D7AE2" w:rsidRPr="008F7AAF">
              <w:rPr>
                <w:rFonts w:ascii="Times" w:hAnsi="Times" w:cs="Arial"/>
                <w:sz w:val="24"/>
                <w:szCs w:val="24"/>
              </w:rPr>
              <w:t>70</w:t>
            </w:r>
          </w:p>
          <w:p w14:paraId="79BA3FEB" w14:textId="1EA66CA9" w:rsidR="00F24CE7" w:rsidRPr="008F7AAF" w:rsidRDefault="00F24CE7" w:rsidP="00E02B0A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</w:t>
            </w:r>
            <w:r w:rsidR="00E02B0A" w:rsidRPr="008F7AAF">
              <w:rPr>
                <w:rFonts w:ascii="Times" w:hAnsi="Times" w:cs="Arial"/>
                <w:sz w:val="24"/>
                <w:szCs w:val="24"/>
              </w:rPr>
              <w:t>45</w:t>
            </w:r>
            <w:r w:rsidR="006D7AE2" w:rsidRPr="008F7AAF">
              <w:rPr>
                <w:rFonts w:ascii="Times" w:hAnsi="Times" w:cs="Arial"/>
                <w:sz w:val="24"/>
                <w:szCs w:val="24"/>
              </w:rPr>
              <w:t>4</w:t>
            </w:r>
          </w:p>
        </w:tc>
        <w:tc>
          <w:tcPr>
            <w:tcW w:w="2520" w:type="dxa"/>
          </w:tcPr>
          <w:p w14:paraId="2B9EDEBD" w14:textId="1A0DC029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2, 53) = 1.</w:t>
            </w:r>
            <w:r w:rsidR="00E02B0A" w:rsidRPr="008F7AAF">
              <w:rPr>
                <w:rFonts w:ascii="Times" w:hAnsi="Times" w:cs="Arial"/>
                <w:sz w:val="24"/>
                <w:szCs w:val="24"/>
              </w:rPr>
              <w:t>043</w:t>
            </w:r>
          </w:p>
          <w:p w14:paraId="79330717" w14:textId="29B9E328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</w:t>
            </w:r>
            <w:r w:rsidR="00E02B0A" w:rsidRPr="008F7AAF">
              <w:rPr>
                <w:rFonts w:ascii="Times" w:hAnsi="Times" w:cs="Arial"/>
                <w:sz w:val="24"/>
                <w:szCs w:val="24"/>
              </w:rPr>
              <w:t>3</w:t>
            </w:r>
            <w:r w:rsidR="006D7AE2" w:rsidRPr="008F7AAF">
              <w:rPr>
                <w:rFonts w:ascii="Times" w:hAnsi="Times" w:cs="Arial"/>
                <w:sz w:val="24"/>
                <w:szCs w:val="24"/>
              </w:rPr>
              <w:t>60</w:t>
            </w:r>
          </w:p>
        </w:tc>
      </w:tr>
      <w:tr w:rsidR="00F24CE7" w:rsidRPr="006D7AE2" w14:paraId="5747401E" w14:textId="77777777" w:rsidTr="00ED2E44">
        <w:tc>
          <w:tcPr>
            <w:tcW w:w="1975" w:type="dxa"/>
          </w:tcPr>
          <w:p w14:paraId="323754DD" w14:textId="09077FE8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Hyoglossus MyHC 2b</w:t>
            </w:r>
          </w:p>
        </w:tc>
        <w:tc>
          <w:tcPr>
            <w:tcW w:w="720" w:type="dxa"/>
          </w:tcPr>
          <w:p w14:paraId="0FBF73CF" w14:textId="783CE39D" w:rsidR="00F24CE7" w:rsidRPr="008F7AAF" w:rsidRDefault="00F24CE7" w:rsidP="00ED7A16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%</w:t>
            </w:r>
          </w:p>
        </w:tc>
        <w:tc>
          <w:tcPr>
            <w:tcW w:w="2186" w:type="dxa"/>
          </w:tcPr>
          <w:p w14:paraId="71DD8176" w14:textId="53FE0A56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2, 53) = 6.1</w:t>
            </w:r>
            <w:r w:rsidR="00617602" w:rsidRPr="008F7AAF">
              <w:rPr>
                <w:rFonts w:ascii="Times" w:hAnsi="Times" w:cs="Arial"/>
                <w:sz w:val="24"/>
                <w:szCs w:val="24"/>
              </w:rPr>
              <w:t>51</w:t>
            </w:r>
          </w:p>
          <w:p w14:paraId="3ECA97A7" w14:textId="53DF794E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004</w:t>
            </w:r>
          </w:p>
        </w:tc>
        <w:tc>
          <w:tcPr>
            <w:tcW w:w="2404" w:type="dxa"/>
          </w:tcPr>
          <w:p w14:paraId="2529EDF3" w14:textId="6DF8D4FD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1, 53) = 1.</w:t>
            </w:r>
            <w:r w:rsidR="00617602" w:rsidRPr="008F7AAF">
              <w:rPr>
                <w:rFonts w:ascii="Times" w:hAnsi="Times" w:cs="Arial"/>
                <w:sz w:val="24"/>
                <w:szCs w:val="24"/>
              </w:rPr>
              <w:t>722</w:t>
            </w:r>
          </w:p>
          <w:p w14:paraId="7D28B822" w14:textId="5B4C47A4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</w:t>
            </w:r>
            <w:r w:rsidR="00617602" w:rsidRPr="008F7AAF">
              <w:rPr>
                <w:rFonts w:ascii="Times" w:hAnsi="Times" w:cs="Arial"/>
                <w:sz w:val="24"/>
                <w:szCs w:val="24"/>
              </w:rPr>
              <w:t>195</w:t>
            </w:r>
          </w:p>
        </w:tc>
        <w:tc>
          <w:tcPr>
            <w:tcW w:w="2520" w:type="dxa"/>
          </w:tcPr>
          <w:p w14:paraId="1631D54F" w14:textId="05A38EDA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2, 53) = 0.</w:t>
            </w:r>
            <w:r w:rsidR="00617602" w:rsidRPr="008F7AAF">
              <w:rPr>
                <w:rFonts w:ascii="Times" w:hAnsi="Times" w:cs="Arial"/>
                <w:sz w:val="24"/>
                <w:szCs w:val="24"/>
              </w:rPr>
              <w:t>12</w:t>
            </w:r>
            <w:r w:rsidR="006D7AE2" w:rsidRPr="008F7AAF">
              <w:rPr>
                <w:rFonts w:ascii="Times" w:hAnsi="Times" w:cs="Arial"/>
                <w:sz w:val="24"/>
                <w:szCs w:val="24"/>
              </w:rPr>
              <w:t>2</w:t>
            </w:r>
          </w:p>
          <w:p w14:paraId="1E2CE1B8" w14:textId="5B9189B5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8</w:t>
            </w:r>
            <w:r w:rsidR="00617602" w:rsidRPr="008F7AAF">
              <w:rPr>
                <w:rFonts w:ascii="Times" w:hAnsi="Times" w:cs="Arial"/>
                <w:sz w:val="24"/>
                <w:szCs w:val="24"/>
              </w:rPr>
              <w:t>8</w:t>
            </w:r>
            <w:r w:rsidR="006D7AE2" w:rsidRPr="008F7AAF">
              <w:rPr>
                <w:rFonts w:ascii="Times" w:hAnsi="Times" w:cs="Arial"/>
                <w:sz w:val="24"/>
                <w:szCs w:val="24"/>
              </w:rPr>
              <w:t>6</w:t>
            </w:r>
          </w:p>
        </w:tc>
      </w:tr>
      <w:tr w:rsidR="00F24CE7" w:rsidRPr="006D7AE2" w14:paraId="4FA2CB5C" w14:textId="77777777" w:rsidTr="00ED2E44">
        <w:tc>
          <w:tcPr>
            <w:tcW w:w="1975" w:type="dxa"/>
          </w:tcPr>
          <w:p w14:paraId="45E88A2F" w14:textId="77777777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Hyoglossus</w:t>
            </w:r>
          </w:p>
          <w:p w14:paraId="0D5C3611" w14:textId="0498599A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MyHC I</w:t>
            </w:r>
          </w:p>
        </w:tc>
        <w:tc>
          <w:tcPr>
            <w:tcW w:w="720" w:type="dxa"/>
          </w:tcPr>
          <w:p w14:paraId="2592D017" w14:textId="52F5074E" w:rsidR="00F24CE7" w:rsidRPr="008F7AAF" w:rsidRDefault="00F24CE7" w:rsidP="00ED7A16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%</w:t>
            </w:r>
          </w:p>
        </w:tc>
        <w:tc>
          <w:tcPr>
            <w:tcW w:w="2186" w:type="dxa"/>
          </w:tcPr>
          <w:p w14:paraId="5E0A523D" w14:textId="0E114180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2, 53) = 3.07</w:t>
            </w:r>
            <w:r w:rsidR="005E17E6" w:rsidRPr="008F7AAF">
              <w:rPr>
                <w:rFonts w:ascii="Times" w:hAnsi="Times" w:cs="Arial"/>
                <w:sz w:val="24"/>
                <w:szCs w:val="24"/>
              </w:rPr>
              <w:t>8</w:t>
            </w:r>
          </w:p>
          <w:p w14:paraId="0C45D8C0" w14:textId="795CCA0E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054</w:t>
            </w:r>
          </w:p>
        </w:tc>
        <w:tc>
          <w:tcPr>
            <w:tcW w:w="2404" w:type="dxa"/>
          </w:tcPr>
          <w:p w14:paraId="4C9114C5" w14:textId="49251202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1, 53) = 0.01</w:t>
            </w:r>
            <w:r w:rsidR="006D7AE2" w:rsidRPr="008F7AAF">
              <w:rPr>
                <w:rFonts w:ascii="Times" w:hAnsi="Times" w:cs="Arial"/>
                <w:sz w:val="24"/>
                <w:szCs w:val="24"/>
              </w:rPr>
              <w:t>4</w:t>
            </w:r>
          </w:p>
          <w:p w14:paraId="6E9901C8" w14:textId="1AF3A1BD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</w:t>
            </w:r>
            <w:r w:rsidR="005E17E6" w:rsidRPr="008F7AAF">
              <w:rPr>
                <w:rFonts w:ascii="Times" w:hAnsi="Times" w:cs="Arial"/>
                <w:sz w:val="24"/>
                <w:szCs w:val="24"/>
              </w:rPr>
              <w:t>9065</w:t>
            </w:r>
          </w:p>
        </w:tc>
        <w:tc>
          <w:tcPr>
            <w:tcW w:w="2520" w:type="dxa"/>
          </w:tcPr>
          <w:p w14:paraId="2A165252" w14:textId="00073C27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2, 53) = 0.04</w:t>
            </w:r>
            <w:r w:rsidR="006D7AE2" w:rsidRPr="008F7AAF">
              <w:rPr>
                <w:rFonts w:ascii="Times" w:hAnsi="Times" w:cs="Arial"/>
                <w:sz w:val="24"/>
                <w:szCs w:val="24"/>
              </w:rPr>
              <w:t>8</w:t>
            </w:r>
          </w:p>
          <w:p w14:paraId="7EE65328" w14:textId="7272C0C5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95</w:t>
            </w:r>
            <w:r w:rsidR="006D7AE2" w:rsidRPr="008F7AAF">
              <w:rPr>
                <w:rFonts w:ascii="Times" w:hAnsi="Times" w:cs="Arial"/>
                <w:sz w:val="24"/>
                <w:szCs w:val="24"/>
              </w:rPr>
              <w:t>4</w:t>
            </w:r>
          </w:p>
        </w:tc>
      </w:tr>
      <w:tr w:rsidR="00F24CE7" w:rsidRPr="006D7AE2" w14:paraId="20A58636" w14:textId="77777777" w:rsidTr="00ED2E44">
        <w:tc>
          <w:tcPr>
            <w:tcW w:w="1975" w:type="dxa"/>
          </w:tcPr>
          <w:p w14:paraId="33605C1E" w14:textId="4D87BF17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Styloglossus MyHC 2a</w:t>
            </w:r>
          </w:p>
        </w:tc>
        <w:tc>
          <w:tcPr>
            <w:tcW w:w="720" w:type="dxa"/>
          </w:tcPr>
          <w:p w14:paraId="12BAC09F" w14:textId="1D260C30" w:rsidR="00F24CE7" w:rsidRPr="008F7AAF" w:rsidRDefault="00F24CE7" w:rsidP="00ED7A16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%</w:t>
            </w:r>
          </w:p>
        </w:tc>
        <w:tc>
          <w:tcPr>
            <w:tcW w:w="2186" w:type="dxa"/>
          </w:tcPr>
          <w:p w14:paraId="1C5BB86A" w14:textId="54E1B5E3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2, 53) = 7.</w:t>
            </w:r>
            <w:r w:rsidR="00F76A0A" w:rsidRPr="008F7AAF">
              <w:rPr>
                <w:rFonts w:ascii="Times" w:hAnsi="Times" w:cs="Arial"/>
                <w:sz w:val="24"/>
                <w:szCs w:val="24"/>
              </w:rPr>
              <w:t>438</w:t>
            </w:r>
          </w:p>
          <w:p w14:paraId="217C3F72" w14:textId="375A3476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001</w:t>
            </w:r>
          </w:p>
        </w:tc>
        <w:tc>
          <w:tcPr>
            <w:tcW w:w="2404" w:type="dxa"/>
          </w:tcPr>
          <w:p w14:paraId="15690167" w14:textId="34F5219C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1, 53) = 0.</w:t>
            </w:r>
            <w:r w:rsidR="00F76A0A" w:rsidRPr="008F7AAF">
              <w:rPr>
                <w:rFonts w:ascii="Times" w:hAnsi="Times" w:cs="Arial"/>
                <w:sz w:val="24"/>
                <w:szCs w:val="24"/>
              </w:rPr>
              <w:t>61</w:t>
            </w:r>
            <w:r w:rsidR="006D7AE2" w:rsidRPr="008F7AAF">
              <w:rPr>
                <w:rFonts w:ascii="Times" w:hAnsi="Times" w:cs="Arial"/>
                <w:sz w:val="24"/>
                <w:szCs w:val="24"/>
              </w:rPr>
              <w:t>4</w:t>
            </w:r>
          </w:p>
          <w:p w14:paraId="369ACE48" w14:textId="3B17314B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</w:t>
            </w:r>
            <w:r w:rsidR="00F76A0A" w:rsidRPr="008F7AAF">
              <w:rPr>
                <w:rFonts w:ascii="Times" w:hAnsi="Times" w:cs="Arial"/>
                <w:sz w:val="24"/>
                <w:szCs w:val="24"/>
              </w:rPr>
              <w:t>437</w:t>
            </w:r>
          </w:p>
        </w:tc>
        <w:tc>
          <w:tcPr>
            <w:tcW w:w="2520" w:type="dxa"/>
          </w:tcPr>
          <w:p w14:paraId="7FDF06B8" w14:textId="09588206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2, 53) = 0.</w:t>
            </w:r>
            <w:r w:rsidR="00F76A0A" w:rsidRPr="008F7AAF">
              <w:rPr>
                <w:rFonts w:ascii="Times" w:hAnsi="Times" w:cs="Arial"/>
                <w:sz w:val="24"/>
                <w:szCs w:val="24"/>
              </w:rPr>
              <w:t>09</w:t>
            </w:r>
            <w:r w:rsidR="006D7AE2" w:rsidRPr="008F7AAF">
              <w:rPr>
                <w:rFonts w:ascii="Times" w:hAnsi="Times" w:cs="Arial"/>
                <w:sz w:val="24"/>
                <w:szCs w:val="24"/>
              </w:rPr>
              <w:t>5</w:t>
            </w:r>
          </w:p>
          <w:p w14:paraId="6BE88023" w14:textId="2380DC0D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</w:t>
            </w:r>
            <w:r w:rsidR="00F76A0A" w:rsidRPr="008F7AAF">
              <w:rPr>
                <w:rFonts w:ascii="Times" w:hAnsi="Times" w:cs="Arial"/>
                <w:sz w:val="24"/>
                <w:szCs w:val="24"/>
              </w:rPr>
              <w:t>910</w:t>
            </w:r>
          </w:p>
        </w:tc>
      </w:tr>
      <w:tr w:rsidR="00F24CE7" w:rsidRPr="006D7AE2" w14:paraId="644328A1" w14:textId="77777777" w:rsidTr="00ED2E44">
        <w:tc>
          <w:tcPr>
            <w:tcW w:w="1975" w:type="dxa"/>
          </w:tcPr>
          <w:p w14:paraId="7DC8FE38" w14:textId="7632E810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Styloglossus MyHC 2x</w:t>
            </w:r>
          </w:p>
        </w:tc>
        <w:tc>
          <w:tcPr>
            <w:tcW w:w="720" w:type="dxa"/>
          </w:tcPr>
          <w:p w14:paraId="22CDA59A" w14:textId="57AE408A" w:rsidR="00F24CE7" w:rsidRPr="008F7AAF" w:rsidRDefault="00F24CE7" w:rsidP="00ED7A16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%</w:t>
            </w:r>
          </w:p>
        </w:tc>
        <w:tc>
          <w:tcPr>
            <w:tcW w:w="2186" w:type="dxa"/>
          </w:tcPr>
          <w:p w14:paraId="23FCECFF" w14:textId="71E7B497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2, 53) = 0.5</w:t>
            </w:r>
            <w:r w:rsidR="007D77E3" w:rsidRPr="008F7AAF">
              <w:rPr>
                <w:rFonts w:ascii="Times" w:hAnsi="Times" w:cs="Arial"/>
                <w:sz w:val="24"/>
                <w:szCs w:val="24"/>
              </w:rPr>
              <w:t>6</w:t>
            </w:r>
            <w:r w:rsidR="006D7AE2" w:rsidRPr="008F7AAF">
              <w:rPr>
                <w:rFonts w:ascii="Times" w:hAnsi="Times" w:cs="Arial"/>
                <w:sz w:val="24"/>
                <w:szCs w:val="24"/>
              </w:rPr>
              <w:t>9</w:t>
            </w:r>
          </w:p>
          <w:p w14:paraId="4656D724" w14:textId="0DFE7AB8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5</w:t>
            </w:r>
            <w:r w:rsidR="006D7AE2" w:rsidRPr="008F7AAF">
              <w:rPr>
                <w:rFonts w:ascii="Times" w:hAnsi="Times" w:cs="Arial"/>
                <w:sz w:val="24"/>
                <w:szCs w:val="24"/>
              </w:rPr>
              <w:t>70</w:t>
            </w:r>
          </w:p>
        </w:tc>
        <w:tc>
          <w:tcPr>
            <w:tcW w:w="2404" w:type="dxa"/>
          </w:tcPr>
          <w:p w14:paraId="5B6D3030" w14:textId="5DB50699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1, 53) = 0.</w:t>
            </w:r>
            <w:r w:rsidR="007D77E3" w:rsidRPr="008F7AAF">
              <w:rPr>
                <w:rFonts w:ascii="Times" w:hAnsi="Times" w:cs="Arial"/>
                <w:sz w:val="24"/>
                <w:szCs w:val="24"/>
              </w:rPr>
              <w:t>41</w:t>
            </w:r>
            <w:r w:rsidR="006D7AE2" w:rsidRPr="008F7AAF">
              <w:rPr>
                <w:rFonts w:ascii="Times" w:hAnsi="Times" w:cs="Arial"/>
                <w:sz w:val="24"/>
                <w:szCs w:val="24"/>
              </w:rPr>
              <w:t>3</w:t>
            </w:r>
          </w:p>
          <w:p w14:paraId="0C8863E3" w14:textId="04CAFA25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5</w:t>
            </w:r>
            <w:r w:rsidR="007D77E3" w:rsidRPr="008F7AAF">
              <w:rPr>
                <w:rFonts w:ascii="Times" w:hAnsi="Times" w:cs="Arial"/>
                <w:sz w:val="24"/>
                <w:szCs w:val="24"/>
              </w:rPr>
              <w:t>23</w:t>
            </w:r>
          </w:p>
        </w:tc>
        <w:tc>
          <w:tcPr>
            <w:tcW w:w="2520" w:type="dxa"/>
          </w:tcPr>
          <w:p w14:paraId="527CA414" w14:textId="25AC237C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2, 53) = 0.45</w:t>
            </w:r>
            <w:r w:rsidR="006D7AE2" w:rsidRPr="008F7AAF">
              <w:rPr>
                <w:rFonts w:ascii="Times" w:hAnsi="Times" w:cs="Arial"/>
                <w:sz w:val="24"/>
                <w:szCs w:val="24"/>
              </w:rPr>
              <w:t>4</w:t>
            </w:r>
          </w:p>
          <w:p w14:paraId="676CACD7" w14:textId="66440985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63</w:t>
            </w:r>
            <w:r w:rsidR="006D7AE2" w:rsidRPr="008F7AAF">
              <w:rPr>
                <w:rFonts w:ascii="Times" w:hAnsi="Times" w:cs="Arial"/>
                <w:sz w:val="24"/>
                <w:szCs w:val="24"/>
              </w:rPr>
              <w:t>8</w:t>
            </w:r>
          </w:p>
        </w:tc>
      </w:tr>
      <w:tr w:rsidR="00F24CE7" w:rsidRPr="006D7AE2" w14:paraId="4A5F901D" w14:textId="77777777" w:rsidTr="00ED2E44">
        <w:tc>
          <w:tcPr>
            <w:tcW w:w="1975" w:type="dxa"/>
          </w:tcPr>
          <w:p w14:paraId="7F7A8A1E" w14:textId="4C154BAC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Styloglossus MyHC 2b</w:t>
            </w:r>
          </w:p>
        </w:tc>
        <w:tc>
          <w:tcPr>
            <w:tcW w:w="720" w:type="dxa"/>
          </w:tcPr>
          <w:p w14:paraId="1B1194BD" w14:textId="20BBC7BF" w:rsidR="00F24CE7" w:rsidRPr="008F7AAF" w:rsidRDefault="00F24CE7" w:rsidP="00ED7A16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%</w:t>
            </w:r>
          </w:p>
        </w:tc>
        <w:tc>
          <w:tcPr>
            <w:tcW w:w="2186" w:type="dxa"/>
          </w:tcPr>
          <w:p w14:paraId="1A91AC0B" w14:textId="60AD3286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 xml:space="preserve">F (2, 53) = </w:t>
            </w:r>
            <w:r w:rsidR="00ED2E44" w:rsidRPr="008F7AAF">
              <w:rPr>
                <w:rFonts w:ascii="Times" w:hAnsi="Times" w:cs="Arial"/>
                <w:sz w:val="24"/>
                <w:szCs w:val="24"/>
              </w:rPr>
              <w:t>9</w:t>
            </w:r>
            <w:r w:rsidRPr="008F7AAF">
              <w:rPr>
                <w:rFonts w:ascii="Times" w:hAnsi="Times" w:cs="Arial"/>
                <w:sz w:val="24"/>
                <w:szCs w:val="24"/>
              </w:rPr>
              <w:t>.</w:t>
            </w:r>
            <w:r w:rsidR="00ED2E44" w:rsidRPr="008F7AAF">
              <w:rPr>
                <w:rFonts w:ascii="Times" w:hAnsi="Times" w:cs="Arial"/>
                <w:sz w:val="24"/>
                <w:szCs w:val="24"/>
              </w:rPr>
              <w:t>961</w:t>
            </w:r>
          </w:p>
          <w:p w14:paraId="0C83E99C" w14:textId="40EDF65A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0002</w:t>
            </w:r>
          </w:p>
        </w:tc>
        <w:tc>
          <w:tcPr>
            <w:tcW w:w="2404" w:type="dxa"/>
          </w:tcPr>
          <w:p w14:paraId="7F5CB312" w14:textId="162ACA9D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1, 53) = 0.</w:t>
            </w:r>
            <w:r w:rsidR="00ED2E44" w:rsidRPr="008F7AAF">
              <w:rPr>
                <w:rFonts w:ascii="Times" w:hAnsi="Times" w:cs="Arial"/>
                <w:sz w:val="24"/>
                <w:szCs w:val="24"/>
              </w:rPr>
              <w:t>047</w:t>
            </w:r>
          </w:p>
          <w:p w14:paraId="3BA5BC12" w14:textId="194F52F4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</w:t>
            </w:r>
            <w:r w:rsidR="00ED2E44" w:rsidRPr="008F7AAF">
              <w:rPr>
                <w:rFonts w:ascii="Times" w:hAnsi="Times" w:cs="Arial"/>
                <w:sz w:val="24"/>
                <w:szCs w:val="24"/>
              </w:rPr>
              <w:t>94</w:t>
            </w:r>
            <w:r w:rsidR="006D7AE2" w:rsidRPr="008F7AAF">
              <w:rPr>
                <w:rFonts w:ascii="Times" w:hAnsi="Times" w:cs="Arial"/>
                <w:sz w:val="24"/>
                <w:szCs w:val="24"/>
              </w:rPr>
              <w:t>6</w:t>
            </w:r>
          </w:p>
        </w:tc>
        <w:tc>
          <w:tcPr>
            <w:tcW w:w="2520" w:type="dxa"/>
          </w:tcPr>
          <w:p w14:paraId="128E9161" w14:textId="132E18C0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2, 53) = 0.</w:t>
            </w:r>
            <w:r w:rsidR="00ED2E44" w:rsidRPr="008F7AAF">
              <w:rPr>
                <w:rFonts w:ascii="Times" w:hAnsi="Times" w:cs="Arial"/>
                <w:sz w:val="24"/>
                <w:szCs w:val="24"/>
              </w:rPr>
              <w:t>314</w:t>
            </w:r>
          </w:p>
          <w:p w14:paraId="602CD36E" w14:textId="4D88B227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</w:t>
            </w:r>
            <w:r w:rsidR="00ED2E44" w:rsidRPr="008F7AAF">
              <w:rPr>
                <w:rFonts w:ascii="Times" w:hAnsi="Times" w:cs="Arial"/>
                <w:sz w:val="24"/>
                <w:szCs w:val="24"/>
              </w:rPr>
              <w:t>73</w:t>
            </w:r>
            <w:r w:rsidR="006D7AE2" w:rsidRPr="008F7AAF">
              <w:rPr>
                <w:rFonts w:ascii="Times" w:hAnsi="Times" w:cs="Arial"/>
                <w:sz w:val="24"/>
                <w:szCs w:val="24"/>
              </w:rPr>
              <w:t>2</w:t>
            </w:r>
          </w:p>
        </w:tc>
      </w:tr>
      <w:tr w:rsidR="00F24CE7" w:rsidRPr="006D7AE2" w14:paraId="09B3AF9A" w14:textId="77777777" w:rsidTr="00ED2E44">
        <w:tc>
          <w:tcPr>
            <w:tcW w:w="1975" w:type="dxa"/>
          </w:tcPr>
          <w:p w14:paraId="4F287689" w14:textId="505D275C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Styloglossus MyHC I</w:t>
            </w:r>
          </w:p>
        </w:tc>
        <w:tc>
          <w:tcPr>
            <w:tcW w:w="720" w:type="dxa"/>
          </w:tcPr>
          <w:p w14:paraId="5E5842FB" w14:textId="5EEA9D43" w:rsidR="00F24CE7" w:rsidRPr="008F7AAF" w:rsidRDefault="00F24CE7" w:rsidP="00ED7A16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%</w:t>
            </w:r>
          </w:p>
        </w:tc>
        <w:tc>
          <w:tcPr>
            <w:tcW w:w="2186" w:type="dxa"/>
          </w:tcPr>
          <w:p w14:paraId="1FF72E1B" w14:textId="272BBB15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2, 53) = 2.</w:t>
            </w:r>
            <w:r w:rsidR="00EE0753" w:rsidRPr="008F7AAF">
              <w:rPr>
                <w:rFonts w:ascii="Times" w:hAnsi="Times" w:cs="Arial"/>
                <w:sz w:val="24"/>
                <w:szCs w:val="24"/>
              </w:rPr>
              <w:t>522</w:t>
            </w:r>
          </w:p>
          <w:p w14:paraId="7B0E6F85" w14:textId="1A03A406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0</w:t>
            </w:r>
            <w:r w:rsidR="006D7AE2" w:rsidRPr="008F7AAF">
              <w:rPr>
                <w:rFonts w:ascii="Times" w:hAnsi="Times" w:cs="Arial"/>
                <w:sz w:val="24"/>
                <w:szCs w:val="24"/>
              </w:rPr>
              <w:t>90</w:t>
            </w:r>
          </w:p>
        </w:tc>
        <w:tc>
          <w:tcPr>
            <w:tcW w:w="2404" w:type="dxa"/>
          </w:tcPr>
          <w:p w14:paraId="0841E6F9" w14:textId="594E8ABE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F (1, 53) = 2.</w:t>
            </w:r>
            <w:r w:rsidR="00EE0753" w:rsidRPr="008F7AAF">
              <w:rPr>
                <w:rFonts w:ascii="Times" w:hAnsi="Times" w:cs="Arial"/>
                <w:sz w:val="24"/>
                <w:szCs w:val="24"/>
              </w:rPr>
              <w:t>064</w:t>
            </w:r>
          </w:p>
          <w:p w14:paraId="73D9476F" w14:textId="027282B2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</w:t>
            </w:r>
            <w:r w:rsidR="00EE0753" w:rsidRPr="008F7AAF">
              <w:rPr>
                <w:rFonts w:ascii="Times" w:hAnsi="Times" w:cs="Arial"/>
                <w:sz w:val="24"/>
                <w:szCs w:val="24"/>
              </w:rPr>
              <w:t>15</w:t>
            </w:r>
            <w:r w:rsidR="006D7AE2" w:rsidRPr="008F7AAF">
              <w:rPr>
                <w:rFonts w:ascii="Times" w:hAnsi="Times" w:cs="Arial"/>
                <w:sz w:val="24"/>
                <w:szCs w:val="24"/>
              </w:rPr>
              <w:t>7</w:t>
            </w:r>
          </w:p>
        </w:tc>
        <w:tc>
          <w:tcPr>
            <w:tcW w:w="2520" w:type="dxa"/>
          </w:tcPr>
          <w:p w14:paraId="189E2EEA" w14:textId="7E0C9BEF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 xml:space="preserve">F (2, 53) = </w:t>
            </w:r>
            <w:r w:rsidR="00EE0753" w:rsidRPr="008F7AAF">
              <w:rPr>
                <w:rFonts w:ascii="Times" w:hAnsi="Times" w:cs="Arial"/>
                <w:sz w:val="24"/>
                <w:szCs w:val="24"/>
              </w:rPr>
              <w:t>0.953</w:t>
            </w:r>
          </w:p>
          <w:p w14:paraId="719672EB" w14:textId="44C725A6" w:rsidR="00F24CE7" w:rsidRPr="008F7AAF" w:rsidRDefault="00F24CE7" w:rsidP="00F24CE7">
            <w:pPr>
              <w:rPr>
                <w:rFonts w:ascii="Times" w:hAnsi="Times" w:cs="Arial"/>
                <w:sz w:val="24"/>
                <w:szCs w:val="24"/>
              </w:rPr>
            </w:pPr>
            <w:r w:rsidRPr="008F7AAF">
              <w:rPr>
                <w:rFonts w:ascii="Times" w:hAnsi="Times" w:cs="Arial"/>
                <w:sz w:val="24"/>
                <w:szCs w:val="24"/>
              </w:rPr>
              <w:t>P=0.3</w:t>
            </w:r>
            <w:r w:rsidR="00EE0753" w:rsidRPr="008F7AAF">
              <w:rPr>
                <w:rFonts w:ascii="Times" w:hAnsi="Times" w:cs="Arial"/>
                <w:sz w:val="24"/>
                <w:szCs w:val="24"/>
              </w:rPr>
              <w:t>92</w:t>
            </w:r>
          </w:p>
        </w:tc>
      </w:tr>
    </w:tbl>
    <w:p w14:paraId="2408246B" w14:textId="0DFBA252" w:rsidR="001B0FCC" w:rsidRPr="006D7AE2" w:rsidRDefault="001B0FCC">
      <w:pPr>
        <w:rPr>
          <w:rFonts w:ascii="Arial" w:hAnsi="Arial" w:cs="Arial"/>
        </w:rPr>
      </w:pPr>
    </w:p>
    <w:sectPr w:rsidR="001B0FCC" w:rsidRPr="006D7AE2" w:rsidSect="001B0FC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FCC"/>
    <w:rsid w:val="00043AB4"/>
    <w:rsid w:val="00054256"/>
    <w:rsid w:val="00106E0D"/>
    <w:rsid w:val="00114C3D"/>
    <w:rsid w:val="00141FA0"/>
    <w:rsid w:val="001B0FCC"/>
    <w:rsid w:val="004C412A"/>
    <w:rsid w:val="005E17E6"/>
    <w:rsid w:val="005E296F"/>
    <w:rsid w:val="005F17A9"/>
    <w:rsid w:val="00617602"/>
    <w:rsid w:val="0065358E"/>
    <w:rsid w:val="00696522"/>
    <w:rsid w:val="006D7AE2"/>
    <w:rsid w:val="0070326E"/>
    <w:rsid w:val="007220E5"/>
    <w:rsid w:val="00762570"/>
    <w:rsid w:val="00763F9B"/>
    <w:rsid w:val="007735B2"/>
    <w:rsid w:val="007D77E3"/>
    <w:rsid w:val="008F7AAF"/>
    <w:rsid w:val="00923362"/>
    <w:rsid w:val="00951671"/>
    <w:rsid w:val="0098384F"/>
    <w:rsid w:val="009954B4"/>
    <w:rsid w:val="009C345F"/>
    <w:rsid w:val="009E219D"/>
    <w:rsid w:val="00B4570B"/>
    <w:rsid w:val="00BA4657"/>
    <w:rsid w:val="00C33000"/>
    <w:rsid w:val="00C77A71"/>
    <w:rsid w:val="00D20C01"/>
    <w:rsid w:val="00D37A78"/>
    <w:rsid w:val="00E01A50"/>
    <w:rsid w:val="00E02B0A"/>
    <w:rsid w:val="00E1557A"/>
    <w:rsid w:val="00E1768C"/>
    <w:rsid w:val="00ED2E44"/>
    <w:rsid w:val="00ED7A16"/>
    <w:rsid w:val="00EE0753"/>
    <w:rsid w:val="00EE4000"/>
    <w:rsid w:val="00F24CE7"/>
    <w:rsid w:val="00F47F23"/>
    <w:rsid w:val="00F57483"/>
    <w:rsid w:val="00F76A0A"/>
    <w:rsid w:val="00FC13D6"/>
    <w:rsid w:val="00FC7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FB79C"/>
  <w15:chartTrackingRefBased/>
  <w15:docId w15:val="{84444E9E-10B3-4041-84A3-79F03BC2B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F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3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J GLASS</dc:creator>
  <cp:keywords/>
  <dc:description/>
  <cp:lastModifiedBy>TIFFANY J GLASS</cp:lastModifiedBy>
  <cp:revision>3</cp:revision>
  <cp:lastPrinted>2021-08-11T14:00:00Z</cp:lastPrinted>
  <dcterms:created xsi:type="dcterms:W3CDTF">2021-08-31T16:50:00Z</dcterms:created>
  <dcterms:modified xsi:type="dcterms:W3CDTF">2021-09-03T17:46:00Z</dcterms:modified>
</cp:coreProperties>
</file>